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51464" w14:textId="77777777" w:rsidR="00AF2BBE" w:rsidRPr="00AF2BBE" w:rsidRDefault="00AF2BBE" w:rsidP="00AF2BBE">
      <w:pPr>
        <w:rPr>
          <w:rFonts w:hint="eastAsia"/>
        </w:rPr>
      </w:pPr>
      <w:r w:rsidRPr="00AF2BBE">
        <w:t>Below is a </w:t>
      </w:r>
      <w:r w:rsidRPr="00AF2BBE">
        <w:rPr>
          <w:b/>
          <w:bCs/>
        </w:rPr>
        <w:t>CLAIM (Checklist for Artificial Intelligence in Medical Imaging)</w:t>
      </w:r>
      <w:r w:rsidRPr="00AF2BBE">
        <w:t> template based strictly on the table from Mongan et al., </w:t>
      </w:r>
      <w:r w:rsidRPr="00AF2BBE">
        <w:rPr>
          <w:i/>
          <w:iCs/>
        </w:rPr>
        <w:t>Radiology: Artificial Intelligence</w:t>
      </w:r>
      <w:r w:rsidRPr="00AF2BBE">
        <w:t> 2020.</w:t>
      </w:r>
      <w:r w:rsidRPr="00AF2BBE">
        <w:br/>
        <w:t>You can use it to document where each item is addressed in your manuscript or to indicate that it is not applicable.</w:t>
      </w:r>
    </w:p>
    <w:p w14:paraId="00FC181C" w14:textId="36FB09DD" w:rsidR="00AF2BBE" w:rsidRPr="00AF2BBE" w:rsidRDefault="00000000" w:rsidP="00AF2BBE">
      <w:pPr>
        <w:rPr>
          <w:rFonts w:hint="eastAsia"/>
        </w:rPr>
      </w:pPr>
      <w:r>
        <w:pict w14:anchorId="3104BA7C">
          <v:rect id="_x0000_i1025" style="width:415.3pt;height:1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6235A8CF" w14:textId="77777777" w:rsidR="00AF2BBE" w:rsidRPr="00AF2BBE" w:rsidRDefault="00AF2BBE" w:rsidP="00AF2BBE">
      <w:pPr>
        <w:rPr>
          <w:rFonts w:hint="eastAsia"/>
          <w:b/>
          <w:bCs/>
        </w:rPr>
      </w:pPr>
      <w:r w:rsidRPr="00AF2BBE">
        <w:rPr>
          <w:b/>
          <w:bCs/>
        </w:rPr>
        <w:t>CLAIM Checklist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3"/>
        <w:gridCol w:w="5890"/>
        <w:gridCol w:w="1753"/>
      </w:tblGrid>
      <w:tr w:rsidR="00AF2BBE" w:rsidRPr="00AF2BBE" w14:paraId="3BFA7079" w14:textId="77777777" w:rsidTr="00AF2BBE">
        <w:trPr>
          <w:tblHeader/>
        </w:trPr>
        <w:tc>
          <w:tcPr>
            <w:tcW w:w="294" w:type="pct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9A07B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Item</w:t>
            </w:r>
          </w:p>
        </w:tc>
        <w:tc>
          <w:tcPr>
            <w:tcW w:w="3650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268F63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Description</w:t>
            </w:r>
          </w:p>
        </w:tc>
        <w:tc>
          <w:tcPr>
            <w:tcW w:w="1056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577A44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Location / Notes </w:t>
            </w:r>
            <w:r w:rsidRPr="00AF2BBE">
              <w:rPr>
                <w:i/>
                <w:iCs/>
              </w:rPr>
              <w:t>(to be filled by author)</w:t>
            </w:r>
          </w:p>
        </w:tc>
      </w:tr>
      <w:tr w:rsidR="00AF2BBE" w:rsidRPr="00AF2BBE" w14:paraId="14F59156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B9AFC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1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98DBEE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Identification as a study of AI methodology, specifying the category of technology used (e.g., deep learning)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39F840" w14:textId="054D9D94" w:rsidR="00AF2BBE" w:rsidRPr="00AF2BBE" w:rsidRDefault="00B37A72" w:rsidP="00AF2BBE">
            <w:pPr>
              <w:rPr>
                <w:rFonts w:hint="eastAsia"/>
              </w:rPr>
            </w:pPr>
            <w:r w:rsidRPr="00B37A72">
              <w:t>Title; Abstract; Introduction (Swin Transformer, deep learning)</w:t>
            </w:r>
          </w:p>
        </w:tc>
      </w:tr>
      <w:tr w:rsidR="00AF2BBE" w:rsidRPr="00AF2BBE" w14:paraId="366E0611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D53ACE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2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3DAAE8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tructured summary of study design, methods, results, and conclusion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D2575B" w14:textId="5E0444DC" w:rsidR="00AF2BBE" w:rsidRPr="00AF2BBE" w:rsidRDefault="00B37A72" w:rsidP="00AF2BBE">
            <w:pPr>
              <w:rPr>
                <w:rFonts w:hint="eastAsia"/>
              </w:rPr>
            </w:pPr>
            <w:r w:rsidRPr="00B37A72">
              <w:t>Abstract</w:t>
            </w:r>
          </w:p>
        </w:tc>
      </w:tr>
      <w:tr w:rsidR="00AF2BBE" w:rsidRPr="00AF2BBE" w14:paraId="320B21A7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EB830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3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0DAC7C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cientific and clinical background, including the intended use and clinical role of the AI approach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9ED2D5" w14:textId="646C939F" w:rsidR="00AF2BBE" w:rsidRPr="00AF2BBE" w:rsidRDefault="00B37A72" w:rsidP="00AF2BBE">
            <w:pPr>
              <w:rPr>
                <w:rFonts w:hint="eastAsia"/>
              </w:rPr>
            </w:pPr>
            <w:r w:rsidRPr="00B37A72">
              <w:t>Introduction (paragraphs 1–5); Discussion (paragraphs 1, 8)</w:t>
            </w:r>
          </w:p>
        </w:tc>
      </w:tr>
      <w:tr w:rsidR="00AF2BBE" w:rsidRPr="00AF2BBE" w14:paraId="100D1810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16C933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4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3198F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tudy objectives and hypothese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C559A6" w14:textId="3111E508" w:rsidR="00AF2BBE" w:rsidRPr="00AF2BBE" w:rsidRDefault="00B37A72" w:rsidP="00AF2BBE">
            <w:pPr>
              <w:rPr>
                <w:rFonts w:hint="eastAsia"/>
              </w:rPr>
            </w:pPr>
            <w:r w:rsidRPr="00B37A72">
              <w:t>introductio</w:t>
            </w:r>
            <w:r w:rsidRPr="00B37A72">
              <w:rPr>
                <w:rFonts w:hint="eastAsia"/>
              </w:rPr>
              <w:t>n</w:t>
            </w:r>
            <w:r w:rsidRPr="00B37A72">
              <w:t xml:space="preserve"> (last paragraph); Methods (Study Design and Participants)</w:t>
            </w:r>
          </w:p>
        </w:tc>
      </w:tr>
      <w:tr w:rsidR="00AF2BBE" w:rsidRPr="00AF2BBE" w14:paraId="7FF9ABD0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60E0B9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5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99FAE9" w14:textId="77777777" w:rsidR="00AF2BBE" w:rsidRPr="00AF2BBE" w:rsidRDefault="00AF2BBE" w:rsidP="00AF2BBE">
            <w:pPr>
              <w:rPr>
                <w:rFonts w:hint="eastAsia"/>
              </w:rPr>
            </w:pPr>
            <w:bookmarkStart w:id="0" w:name="OLE_LINK2"/>
            <w:r w:rsidRPr="00AF2BBE">
              <w:t>Prospective or retrospective study</w:t>
            </w:r>
            <w:bookmarkEnd w:id="0"/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3BB774" w14:textId="7E90FC81" w:rsidR="00AF2BBE" w:rsidRPr="00AF2BBE" w:rsidRDefault="00B37A72" w:rsidP="00AF2BBE">
            <w:pPr>
              <w:rPr>
                <w:rFonts w:hint="eastAsia"/>
              </w:rPr>
            </w:pPr>
            <w:r w:rsidRPr="00B37A72">
              <w:t xml:space="preserve">Abstract (Methods); </w:t>
            </w:r>
            <w:r w:rsidRPr="00B37A72">
              <w:lastRenderedPageBreak/>
              <w:t>Methods (Study Design and Participants)</w:t>
            </w:r>
            <w:r>
              <w:rPr>
                <w:rFonts w:hint="eastAsia"/>
              </w:rPr>
              <w:t>/</w:t>
            </w:r>
            <w:r w:rsidRPr="00B37A72">
              <w:rPr>
                <w:rFonts w:hint="eastAsia"/>
                <w:kern w:val="0"/>
                <w14:ligatures w14:val="none"/>
              </w:rPr>
              <w:t xml:space="preserve"> </w:t>
            </w:r>
            <w:r w:rsidRPr="00B37A72">
              <w:rPr>
                <w:rFonts w:hint="eastAsia"/>
              </w:rPr>
              <w:t>retrospective study</w:t>
            </w:r>
          </w:p>
        </w:tc>
      </w:tr>
      <w:tr w:rsidR="00AF2BBE" w:rsidRPr="00AF2BBE" w14:paraId="0B5ABE88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414020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lastRenderedPageBreak/>
              <w:t>6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45E550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tudy goal, such as model creation, exploratory study, feasibility study, noninferiority trial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67B182A" w14:textId="24DF17DA" w:rsidR="00AF2BBE" w:rsidRPr="00AF2BBE" w:rsidRDefault="00B37A72" w:rsidP="00AF2BBE">
            <w:pPr>
              <w:rPr>
                <w:rFonts w:hint="eastAsia"/>
              </w:rPr>
            </w:pPr>
            <w:r w:rsidRPr="00B37A72">
              <w:t>Introduction (last paragraph); Methods (Deep Learning Model Development)</w:t>
            </w:r>
          </w:p>
        </w:tc>
      </w:tr>
      <w:tr w:rsidR="00AF2BBE" w:rsidRPr="00AF2BBE" w14:paraId="6BC0A08E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4C0E8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7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D5D71E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Data source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AA425C" w14:textId="2F80F833" w:rsidR="00AF2BBE" w:rsidRPr="00AF2BBE" w:rsidRDefault="00B37A72" w:rsidP="00AF2BBE">
            <w:pPr>
              <w:rPr>
                <w:rFonts w:hint="eastAsia"/>
              </w:rPr>
            </w:pPr>
            <w:r w:rsidRPr="00B37A72">
              <w:t>Methods (Study Design and Participants); Methods (Imaging acquisition)</w:t>
            </w:r>
          </w:p>
        </w:tc>
      </w:tr>
      <w:tr w:rsidR="00AF2BBE" w:rsidRPr="00AF2BBE" w14:paraId="29EC7F6A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DC5F5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8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41B0D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Eligibility criteria: how, where, and when potentially eligible participants or studies were identified (e.g., symptoms, results from previous tests, inclusion in registry, patient</w:t>
            </w:r>
            <w:r w:rsidRPr="00AF2BBE">
              <w:noBreakHyphen/>
              <w:t>care setting, location, dates)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292E92" w14:textId="255A28B0" w:rsidR="00AF2BBE" w:rsidRPr="00AF2BBE" w:rsidRDefault="00B37A72" w:rsidP="00AF2BBE">
            <w:pPr>
              <w:rPr>
                <w:rFonts w:hint="eastAsia"/>
              </w:rPr>
            </w:pPr>
            <w:r w:rsidRPr="00B37A72">
              <w:t>Methods (Study Design and Participants); Figure 1</w:t>
            </w:r>
          </w:p>
        </w:tc>
      </w:tr>
      <w:tr w:rsidR="00AF2BBE" w:rsidRPr="00AF2BBE" w14:paraId="264D12EC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E0E05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9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0A895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Data preprocessing step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42FF67" w14:textId="16C439A2" w:rsidR="00AF2BBE" w:rsidRPr="00AF2BBE" w:rsidRDefault="00B37A72" w:rsidP="00AF2BBE">
            <w:pPr>
              <w:rPr>
                <w:rFonts w:hint="eastAsia"/>
              </w:rPr>
            </w:pPr>
            <w:r w:rsidRPr="00B37A72">
              <w:t xml:space="preserve">Methods (Image Annotation and Slice Classification); Methods (Deep </w:t>
            </w:r>
            <w:r w:rsidRPr="00B37A72">
              <w:lastRenderedPageBreak/>
              <w:t>Learning Model Development)</w:t>
            </w:r>
          </w:p>
        </w:tc>
      </w:tr>
      <w:tr w:rsidR="00AF2BBE" w:rsidRPr="00AF2BBE" w14:paraId="10F3E8EE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DBAEFD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lastRenderedPageBreak/>
              <w:t>10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D51627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election of data subsets, if applicable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BF7B8F" w14:textId="72266E84" w:rsidR="00AF2BBE" w:rsidRPr="00AF2BBE" w:rsidRDefault="00B37A72" w:rsidP="00AF2BBE">
            <w:pPr>
              <w:rPr>
                <w:rFonts w:hint="eastAsia"/>
              </w:rPr>
            </w:pPr>
            <w:r w:rsidRPr="00B37A72">
              <w:t>Methods (Study Design and Participants) — training/internal validation split; not applicable for subset selection beyond partitioning</w:t>
            </w:r>
          </w:p>
        </w:tc>
      </w:tr>
      <w:tr w:rsidR="00AF2BBE" w:rsidRPr="00AF2BBE" w14:paraId="03D06C5A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3BACFA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11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67EDB4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Definitions of data elements, with references to common data element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16E809" w14:textId="79477B13" w:rsidR="00AF2BBE" w:rsidRPr="00AF2BBE" w:rsidRDefault="00B37A72" w:rsidP="00AF2BBE">
            <w:pPr>
              <w:rPr>
                <w:rFonts w:hint="eastAsia"/>
              </w:rPr>
            </w:pPr>
            <w:r w:rsidRPr="00B37A72">
              <w:t>Not applicable (no common data elements referenced)</w:t>
            </w:r>
          </w:p>
        </w:tc>
      </w:tr>
      <w:tr w:rsidR="00AF2BBE" w:rsidRPr="00AF2BBE" w14:paraId="16CB58DE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D96C5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12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1D6566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De</w:t>
            </w:r>
            <w:r w:rsidRPr="00AF2BBE">
              <w:noBreakHyphen/>
              <w:t>identification method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C7CB35" w14:textId="17E6EAA2" w:rsidR="00AF2BBE" w:rsidRPr="00AF2BBE" w:rsidRDefault="00B37A72" w:rsidP="00AF2BBE">
            <w:pPr>
              <w:rPr>
                <w:rFonts w:hint="eastAsia"/>
              </w:rPr>
            </w:pPr>
            <w:r w:rsidRPr="00B37A72">
              <w:t>Methods (Imaging acquisition) — “anonymized prior to analysis”</w:t>
            </w:r>
          </w:p>
        </w:tc>
      </w:tr>
      <w:tr w:rsidR="00AF2BBE" w:rsidRPr="00AF2BBE" w14:paraId="2D46FAF0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1D015C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13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C9EF8C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How missing data were handled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6F7D8DA" w14:textId="4188CDC8" w:rsidR="00AF2BBE" w:rsidRPr="00AF2BBE" w:rsidRDefault="00B37A72" w:rsidP="00AF2BBE">
            <w:pPr>
              <w:rPr>
                <w:rFonts w:hint="eastAsia"/>
              </w:rPr>
            </w:pPr>
            <w:r w:rsidRPr="00B37A72">
              <w:t xml:space="preserve">exclusion criteria removed incomplete </w:t>
            </w:r>
            <w:r w:rsidRPr="00B37A72">
              <w:lastRenderedPageBreak/>
              <w:t>cases</w:t>
            </w:r>
          </w:p>
        </w:tc>
      </w:tr>
      <w:tr w:rsidR="00AF2BBE" w:rsidRPr="00AF2BBE" w14:paraId="6B1FF3B6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15979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lastRenderedPageBreak/>
              <w:t>14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64490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Definition of ground truth reference standard, in sufficient detail to allow replication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516F19" w14:textId="32D20245" w:rsidR="00AF2BBE" w:rsidRPr="00AF2BBE" w:rsidRDefault="00B37A72" w:rsidP="00AF2BBE">
            <w:pPr>
              <w:rPr>
                <w:rFonts w:hint="eastAsia"/>
              </w:rPr>
            </w:pPr>
            <w:r w:rsidRPr="00B37A72">
              <w:t>Methods (Image Annotation and Slice Classification) — manual slice-level segmentation under radiologist supervision</w:t>
            </w:r>
          </w:p>
        </w:tc>
      </w:tr>
      <w:tr w:rsidR="00AF2BBE" w:rsidRPr="00AF2BBE" w14:paraId="0EB430AE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D580F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15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C109F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Rationale for choosing the reference standard (if alternatives exist)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A78C0A" w14:textId="186C47F8" w:rsidR="00AF2BBE" w:rsidRPr="00AF2BBE" w:rsidRDefault="00B37A72" w:rsidP="00AF2BBE">
            <w:pPr>
              <w:rPr>
                <w:rFonts w:hint="eastAsia"/>
              </w:rPr>
            </w:pPr>
            <w:r w:rsidRPr="00B37A72">
              <w:t>Methods (Image Annotation and Slice Classification); gold standard: postoperative pathology or etiological testing</w:t>
            </w:r>
          </w:p>
        </w:tc>
      </w:tr>
      <w:tr w:rsidR="00AF2BBE" w:rsidRPr="00AF2BBE" w14:paraId="3E61CDDE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BC3CE8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16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7964E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ource of ground truth annotations; qualifications and preparation of annotator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1FC1FC" w14:textId="20645726" w:rsidR="00AF2BBE" w:rsidRPr="00AF2BBE" w:rsidRDefault="00B37A72" w:rsidP="00AF2BBE">
            <w:pPr>
              <w:rPr>
                <w:rFonts w:hint="eastAsia"/>
              </w:rPr>
            </w:pPr>
            <w:r w:rsidRPr="00B37A72">
              <w:t xml:space="preserve">Methods (Image Annotation and Slice Classification) — two </w:t>
            </w:r>
            <w:r w:rsidRPr="00B37A72">
              <w:lastRenderedPageBreak/>
              <w:t>musculoskeletal radiologists (&gt;10 years experience)</w:t>
            </w:r>
          </w:p>
        </w:tc>
      </w:tr>
      <w:tr w:rsidR="00AF2BBE" w:rsidRPr="00AF2BBE" w14:paraId="61560A76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239803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lastRenderedPageBreak/>
              <w:t>17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8B872C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Annotation tool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CDAC42" w14:textId="6ADFC899" w:rsidR="00AF2BBE" w:rsidRPr="00AF2BBE" w:rsidRDefault="00B37A72" w:rsidP="00AF2BBE">
            <w:pPr>
              <w:rPr>
                <w:rFonts w:hint="eastAsia"/>
              </w:rPr>
            </w:pPr>
            <w:r w:rsidRPr="00B37A72">
              <w:rPr>
                <w:rFonts w:hint="eastAsia"/>
              </w:rPr>
              <w:t>Methods (Image Annotation and Slice Classification) — “dedicated annotation platform”</w:t>
            </w:r>
          </w:p>
        </w:tc>
      </w:tr>
      <w:tr w:rsidR="00AF2BBE" w:rsidRPr="00AF2BBE" w14:paraId="2688E820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DC2A5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18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50D41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Measurement of inter</w:t>
            </w:r>
            <w:r w:rsidRPr="00AF2BBE">
              <w:noBreakHyphen/>
              <w:t xml:space="preserve"> and intrarater variability; methods to mitigate variability and/or resolve discrepancie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E4A488" w14:textId="7A7CC45E" w:rsidR="00AF2BBE" w:rsidRPr="00AF2BBE" w:rsidRDefault="00B37A72" w:rsidP="00AF2BBE">
            <w:pPr>
              <w:rPr>
                <w:rFonts w:hint="eastAsia"/>
              </w:rPr>
            </w:pPr>
            <w:r w:rsidRPr="00B37A72">
              <w:t>Methods (Image Annotation and Slice Classification) — independent review by radiologist, consensus resolution</w:t>
            </w:r>
          </w:p>
        </w:tc>
      </w:tr>
      <w:tr w:rsidR="00AF2BBE" w:rsidRPr="00AF2BBE" w14:paraId="29620896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3DCA9F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19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931C09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Intended sample size and how it was determined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A7833A" w14:textId="7B5717C0" w:rsidR="00AF2BBE" w:rsidRPr="00AF2BBE" w:rsidRDefault="0034543B" w:rsidP="00AF2BBE">
            <w:pPr>
              <w:rPr>
                <w:rFonts w:hint="eastAsia"/>
              </w:rPr>
            </w:pPr>
            <w:r w:rsidRPr="0034543B">
              <w:t xml:space="preserve">Methods (Study Design and Participants) — enrollment based on eligibility; not </w:t>
            </w:r>
            <w:r w:rsidRPr="0034543B">
              <w:lastRenderedPageBreak/>
              <w:t>powered a priori</w:t>
            </w:r>
          </w:p>
        </w:tc>
      </w:tr>
      <w:tr w:rsidR="00AF2BBE" w:rsidRPr="00AF2BBE" w14:paraId="2E5A6234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F02508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lastRenderedPageBreak/>
              <w:t>20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C962C6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How data were assigned to partitions; specify proportion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DF089D" w14:textId="27A26934" w:rsidR="00AF2BBE" w:rsidRPr="00AF2BBE" w:rsidRDefault="0034543B" w:rsidP="00AF2BBE">
            <w:pPr>
              <w:rPr>
                <w:rFonts w:hint="eastAsia"/>
              </w:rPr>
            </w:pPr>
            <w:r w:rsidRPr="0034543B">
              <w:t>Methods (Study Design and Participants) — 7:3 random split, computer-generated</w:t>
            </w:r>
          </w:p>
        </w:tc>
      </w:tr>
      <w:tr w:rsidR="00AF2BBE" w:rsidRPr="00AF2BBE" w14:paraId="17B8484C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761F5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21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9CF3CB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Level at which partitions are disjoint (e.g., image, study, patient, institution)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418C83" w14:textId="5BF88A77" w:rsidR="00AF2BBE" w:rsidRPr="00AF2BBE" w:rsidRDefault="0034543B" w:rsidP="00AF2BBE">
            <w:pPr>
              <w:rPr>
                <w:rFonts w:hint="eastAsia"/>
              </w:rPr>
            </w:pPr>
            <w:r w:rsidRPr="0034543B">
              <w:t>Methods (Study Design and Participants) — patient-level splitting; external cohort from separate institution</w:t>
            </w:r>
          </w:p>
        </w:tc>
      </w:tr>
      <w:tr w:rsidR="00AF2BBE" w:rsidRPr="00AF2BBE" w14:paraId="62D7011D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BA42C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22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9FDA53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Detailed description of model, including inputs, outputs, all intermediate layers and connection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E8797CA" w14:textId="311AA011" w:rsidR="00AF2BBE" w:rsidRPr="00AF2BBE" w:rsidRDefault="0034543B" w:rsidP="00AF2BBE">
            <w:pPr>
              <w:rPr>
                <w:rFonts w:hint="eastAsia"/>
              </w:rPr>
            </w:pPr>
            <w:r w:rsidRPr="0034543B">
              <w:t>Methods (Deep Learning Model Development); Figure 2 — YOLO segmentation + Swin Transformer</w:t>
            </w:r>
          </w:p>
        </w:tc>
      </w:tr>
      <w:tr w:rsidR="00AF2BBE" w:rsidRPr="00AF2BBE" w14:paraId="7142FC1F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52A28E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23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33067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oftware libraries, frameworks, and package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E8AE369" w14:textId="09617134" w:rsidR="00AF2BBE" w:rsidRPr="00AF2BBE" w:rsidRDefault="0034543B" w:rsidP="00AF2BBE">
            <w:pPr>
              <w:rPr>
                <w:rFonts w:hint="eastAsia"/>
              </w:rPr>
            </w:pPr>
            <w:r w:rsidRPr="0034543B">
              <w:t>Python</w:t>
            </w:r>
          </w:p>
        </w:tc>
      </w:tr>
      <w:tr w:rsidR="00AF2BBE" w:rsidRPr="00AF2BBE" w14:paraId="6AB46C4C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CF2E5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lastRenderedPageBreak/>
              <w:t>24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30B968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Initialization of model parameters (e.g., randomization, transfer learning)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45BEC6" w14:textId="352F9B2A" w:rsidR="00AF2BBE" w:rsidRPr="00AF2BBE" w:rsidRDefault="0034543B" w:rsidP="00AF2BBE">
            <w:pPr>
              <w:rPr>
                <w:rFonts w:hint="eastAsia"/>
              </w:rPr>
            </w:pPr>
            <w:r w:rsidRPr="0034543B">
              <w:rPr>
                <w:rFonts w:hint="eastAsia"/>
              </w:rPr>
              <w:t>Methods (Deep Learning Model Development)</w:t>
            </w:r>
          </w:p>
        </w:tc>
      </w:tr>
      <w:tr w:rsidR="00AF2BBE" w:rsidRPr="00AF2BBE" w14:paraId="5535568D" w14:textId="77777777" w:rsidTr="0034543B">
        <w:trPr>
          <w:trHeight w:val="5328"/>
        </w:trPr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AB8C8F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25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3C0179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Details of training approach, including data augmentation, hyperparameters, number of models trained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114948" w14:textId="1100F354" w:rsidR="00AF2BBE" w:rsidRPr="00AF2BBE" w:rsidRDefault="0034543B" w:rsidP="00AF2BBE">
            <w:pPr>
              <w:rPr>
                <w:rFonts w:hint="eastAsia"/>
              </w:rPr>
            </w:pPr>
            <w:r w:rsidRPr="0034543B">
              <w:t>Methods (Deep Learning Model Development) — data augmentation, oversampling, L2 weight decay (λ = 5×10</w:t>
            </w:r>
            <w:r w:rsidRPr="0034543B">
              <w:rPr>
                <w:rFonts w:ascii="Cambria Math" w:hAnsi="Cambria Math" w:cs="Cambria Math"/>
              </w:rPr>
              <w:t>⁻⁴</w:t>
            </w:r>
            <w:r w:rsidRPr="0034543B">
              <w:t>), binary cross-entropy loss</w:t>
            </w:r>
          </w:p>
        </w:tc>
      </w:tr>
      <w:tr w:rsidR="00AF2BBE" w:rsidRPr="00AF2BBE" w14:paraId="5CEAF040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4641C0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26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555D7B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Method of selecting the final model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9F025E8" w14:textId="652D0CCC" w:rsidR="00AF2BBE" w:rsidRPr="00AF2BBE" w:rsidRDefault="0034543B" w:rsidP="00AF2BBE">
            <w:pPr>
              <w:rPr>
                <w:rFonts w:hint="eastAsia"/>
              </w:rPr>
            </w:pPr>
            <w:r w:rsidRPr="0034543B">
              <w:t>Methods (Multiple comparisons of deep learning methods) — Swin-Transformer selected based on highest efficacy in training group</w:t>
            </w:r>
          </w:p>
        </w:tc>
      </w:tr>
      <w:tr w:rsidR="00AF2BBE" w:rsidRPr="00AF2BBE" w14:paraId="3FD683FB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0F9F37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lastRenderedPageBreak/>
              <w:t>27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5BE443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Ensembling techniques, if applicable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50ABAA" w14:textId="4438FF27" w:rsidR="00AF2BBE" w:rsidRPr="00AF2BBE" w:rsidRDefault="0034543B" w:rsidP="00AF2BBE">
            <w:pPr>
              <w:rPr>
                <w:rFonts w:hint="eastAsia"/>
              </w:rPr>
            </w:pPr>
            <w:r w:rsidRPr="0034543B">
              <w:t>Not applicable</w:t>
            </w:r>
          </w:p>
        </w:tc>
      </w:tr>
      <w:tr w:rsidR="00AF2BBE" w:rsidRPr="00AF2BBE" w14:paraId="7FE69A36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920B4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28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672A3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Metrics of model performance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28AFA1" w14:textId="105A145C" w:rsidR="00AF2BBE" w:rsidRPr="00AF2BBE" w:rsidRDefault="0034543B" w:rsidP="00AF2BBE">
            <w:pPr>
              <w:rPr>
                <w:rFonts w:hint="eastAsia"/>
              </w:rPr>
            </w:pPr>
            <w:r w:rsidRPr="0034543B">
              <w:t>Methods (Statistical Analysis); Results — AUC, AUPRC, sensitivity, specificity, accuracy, PPV, NPV, F1-score</w:t>
            </w:r>
          </w:p>
        </w:tc>
      </w:tr>
      <w:tr w:rsidR="00AF2BBE" w:rsidRPr="00AF2BBE" w14:paraId="53880386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B70AF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29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2BAD2C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tatistical measures of significance and uncertainty (e.g., confidence intervals)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9F40DC" w14:textId="3D0FF1DF" w:rsidR="00AF2BBE" w:rsidRPr="00AF2BBE" w:rsidRDefault="0034543B" w:rsidP="00AF2BBE">
            <w:pPr>
              <w:rPr>
                <w:rFonts w:hint="eastAsia"/>
              </w:rPr>
            </w:pPr>
            <w:r w:rsidRPr="0034543B">
              <w:t>Methods (Statistical Analysis) — DeLong method for AUC CIs, bootstrap for AUPRC, Clopper-Pearson for binary metrics; 95% CIs reported in tables</w:t>
            </w:r>
          </w:p>
        </w:tc>
      </w:tr>
      <w:tr w:rsidR="00AF2BBE" w:rsidRPr="00AF2BBE" w14:paraId="08106BCB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FC1016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30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01DEC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Robustness or sensitivity analysi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CB65E3" w14:textId="7501C73A" w:rsidR="00AF2BBE" w:rsidRPr="00AF2BBE" w:rsidRDefault="0034543B" w:rsidP="00AF2BBE">
            <w:pPr>
              <w:rPr>
                <w:rFonts w:hint="eastAsia"/>
              </w:rPr>
            </w:pPr>
            <w:r w:rsidRPr="0034543B">
              <w:t xml:space="preserve">Results (Subgroup Analysis by CT Scan Type) — </w:t>
            </w:r>
            <w:r w:rsidRPr="0034543B">
              <w:lastRenderedPageBreak/>
              <w:t>stratified by CT protocol; Table 10 (factors affecting performance)</w:t>
            </w:r>
          </w:p>
        </w:tc>
      </w:tr>
      <w:tr w:rsidR="00AF2BBE" w:rsidRPr="00AF2BBE" w14:paraId="7A75CA57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03F24E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lastRenderedPageBreak/>
              <w:t>31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7396F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Methods for explainability or interpretability (e.g., saliency maps) and how they were validated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727817" w14:textId="0ED532C0" w:rsidR="00AF2BBE" w:rsidRPr="00AF2BBE" w:rsidRDefault="0034543B" w:rsidP="00AF2BBE">
            <w:pPr>
              <w:rPr>
                <w:rFonts w:hint="eastAsia"/>
              </w:rPr>
            </w:pPr>
            <w:r w:rsidRPr="0034543B">
              <w:t>Methods (Deep Learning Model Development); Results (Interpretability of the model) — Grad-CAM, visual alignment with radiologist features</w:t>
            </w:r>
          </w:p>
        </w:tc>
      </w:tr>
      <w:tr w:rsidR="00AF2BBE" w:rsidRPr="00AF2BBE" w14:paraId="5827E51B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E0707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32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46EDEE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Validation or testing on external data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228A7E" w14:textId="6D0D5A76" w:rsidR="00AF2BBE" w:rsidRPr="00AF2BBE" w:rsidRDefault="0034543B" w:rsidP="00AF2BBE">
            <w:pPr>
              <w:rPr>
                <w:rFonts w:hint="eastAsia"/>
              </w:rPr>
            </w:pPr>
            <w:r w:rsidRPr="0034543B">
              <w:t>Methods (Study Design and Participants) — external cohort from Henan Medical University (n=30); Results (external validation tables)</w:t>
            </w:r>
          </w:p>
        </w:tc>
      </w:tr>
      <w:tr w:rsidR="00AF2BBE" w:rsidRPr="00AF2BBE" w14:paraId="73FE87C5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8D14C7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33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62D33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 xml:space="preserve">Flow of participants or cases, using a diagram to indicate </w:t>
            </w:r>
            <w:r w:rsidRPr="00AF2BBE">
              <w:lastRenderedPageBreak/>
              <w:t>inclusion and exclusion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4D8BF3" w14:textId="73EA11E4" w:rsidR="00AF2BBE" w:rsidRPr="00AF2BBE" w:rsidRDefault="0034543B" w:rsidP="00AF2BBE">
            <w:pPr>
              <w:rPr>
                <w:rFonts w:hint="eastAsia"/>
              </w:rPr>
            </w:pPr>
            <w:r w:rsidRPr="0034543B">
              <w:lastRenderedPageBreak/>
              <w:t xml:space="preserve">Figure 1; </w:t>
            </w:r>
            <w:r w:rsidRPr="0034543B">
              <w:lastRenderedPageBreak/>
              <w:t>Methods (Study Design and Participants) — patient screening process</w:t>
            </w:r>
          </w:p>
        </w:tc>
      </w:tr>
      <w:tr w:rsidR="00AF2BBE" w:rsidRPr="00AF2BBE" w14:paraId="41AFC645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AB8E0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34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736319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Demographic and clinical characteristics of cases in each partition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ADB2C4" w14:textId="5D294245" w:rsidR="00AF2BBE" w:rsidRPr="00AF2BBE" w:rsidRDefault="0034543B" w:rsidP="00AF2BBE">
            <w:pPr>
              <w:rPr>
                <w:rFonts w:hint="eastAsia"/>
              </w:rPr>
            </w:pPr>
            <w:r w:rsidRPr="0034543B">
              <w:t>Table 1; Results (Patient Characteristic)</w:t>
            </w:r>
          </w:p>
        </w:tc>
      </w:tr>
      <w:tr w:rsidR="00AF2BBE" w:rsidRPr="00AF2BBE" w14:paraId="02E309FD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56205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35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23197E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Performance metrics for optimal model(s) on all data partition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B95F4F4" w14:textId="1541B801" w:rsidR="00AF2BBE" w:rsidRPr="00AF2BBE" w:rsidRDefault="0034543B" w:rsidP="00AF2BBE">
            <w:pPr>
              <w:rPr>
                <w:rFonts w:hint="eastAsia"/>
              </w:rPr>
            </w:pPr>
            <w:r w:rsidRPr="0034543B">
              <w:t>Tables 2, 3, 4, 5; Results (Diagnostic performance, AI assistance)</w:t>
            </w:r>
          </w:p>
        </w:tc>
      </w:tr>
      <w:tr w:rsidR="00AF2BBE" w:rsidRPr="00AF2BBE" w14:paraId="61269C45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02DE1D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36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0FE903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Estimates of diagnostic accuracy and their precision (such as 95% confidence intervals)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6AE6D7" w14:textId="78658D91" w:rsidR="00AF2BBE" w:rsidRPr="00AF2BBE" w:rsidRDefault="0034543B" w:rsidP="00AF2BBE">
            <w:pPr>
              <w:rPr>
                <w:rFonts w:hint="eastAsia"/>
              </w:rPr>
            </w:pPr>
            <w:r w:rsidRPr="0034543B">
              <w:t>Tables 2–5 (95% CIs reported); Methods (Statistical Analysis)</w:t>
            </w:r>
          </w:p>
        </w:tc>
      </w:tr>
      <w:tr w:rsidR="00AF2BBE" w:rsidRPr="00AF2BBE" w14:paraId="5DAE0830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45FEED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37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51873E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Failure analysis of incorrectly classified case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3BE1163" w14:textId="216D34A5" w:rsidR="00AF2BBE" w:rsidRPr="00AF2BBE" w:rsidRDefault="0034543B" w:rsidP="00AF2BBE">
            <w:pPr>
              <w:rPr>
                <w:rFonts w:hint="eastAsia"/>
              </w:rPr>
            </w:pPr>
            <w:r w:rsidRPr="0034543B">
              <w:t xml:space="preserve">Results (Factors affect the diagnostic efficiency of deep learning) — SEA and pathogen type identified as </w:t>
            </w:r>
            <w:r w:rsidRPr="0034543B">
              <w:lastRenderedPageBreak/>
              <w:t>influencing factors; no dedicated failure analysis section</w:t>
            </w:r>
          </w:p>
        </w:tc>
      </w:tr>
      <w:tr w:rsidR="00AF2BBE" w:rsidRPr="00AF2BBE" w14:paraId="6441EFBF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7CF1C6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lastRenderedPageBreak/>
              <w:t>38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543F0D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tudy limitations, including potential bias, statistical uncertainty, and generalizability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03B4F4" w14:textId="61A5E6A5" w:rsidR="00AF2BBE" w:rsidRPr="00AF2BBE" w:rsidRDefault="0034543B" w:rsidP="00AF2BBE">
            <w:pPr>
              <w:rPr>
                <w:rFonts w:hint="eastAsia"/>
              </w:rPr>
            </w:pPr>
            <w:r w:rsidRPr="0034543B">
              <w:t>Discussion (Limitations)</w:t>
            </w:r>
          </w:p>
        </w:tc>
      </w:tr>
      <w:tr w:rsidR="00AF2BBE" w:rsidRPr="00AF2BBE" w14:paraId="0B433628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975D02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39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D801C6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Implications for practice, including the intended use and/or clinical role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EC8DFEC" w14:textId="14000A4A" w:rsidR="00AF2BBE" w:rsidRPr="00AF2BBE" w:rsidRDefault="0034543B" w:rsidP="00AF2BBE">
            <w:pPr>
              <w:rPr>
                <w:rFonts w:hint="eastAsia"/>
              </w:rPr>
            </w:pPr>
            <w:r w:rsidRPr="0034543B">
              <w:t>Discussion (paragraphs 8–9); Conclusio</w:t>
            </w:r>
          </w:p>
        </w:tc>
      </w:tr>
      <w:tr w:rsidR="00AF2BBE" w:rsidRPr="00AF2BBE" w14:paraId="3B96A304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8152B5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40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4EA9BD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Registration number and name of registry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D2BC81" w14:textId="5BD3ACFB" w:rsidR="00AF2BBE" w:rsidRPr="00AF2BBE" w:rsidRDefault="0034543B" w:rsidP="00AF2BBE">
            <w:pPr>
              <w:rPr>
                <w:rFonts w:hint="eastAsia"/>
              </w:rPr>
            </w:pPr>
            <w:r w:rsidRPr="0034543B">
              <w:t>Not applicable (retrospective study, not a clinical trial)</w:t>
            </w:r>
          </w:p>
        </w:tc>
      </w:tr>
      <w:tr w:rsidR="00AF2BBE" w:rsidRPr="00AF2BBE" w14:paraId="535DD45F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F89790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41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DB314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Where the full study protocol can be accessed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FD3817" w14:textId="01B90FE2" w:rsidR="00AF2BBE" w:rsidRPr="00AF2BBE" w:rsidRDefault="0034543B" w:rsidP="00AF2BBE">
            <w:pPr>
              <w:rPr>
                <w:rFonts w:hint="eastAsia"/>
              </w:rPr>
            </w:pPr>
            <w:r w:rsidRPr="0034543B">
              <w:t>Not applicable</w:t>
            </w:r>
          </w:p>
        </w:tc>
      </w:tr>
      <w:tr w:rsidR="00AF2BBE" w:rsidRPr="00AF2BBE" w14:paraId="58AD0C30" w14:textId="77777777" w:rsidTr="00AF2BBE">
        <w:tc>
          <w:tcPr>
            <w:tcW w:w="29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1A930D4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42</w:t>
            </w:r>
          </w:p>
        </w:tc>
        <w:tc>
          <w:tcPr>
            <w:tcW w:w="365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C31991" w14:textId="77777777" w:rsidR="00AF2BBE" w:rsidRPr="00AF2BBE" w:rsidRDefault="00AF2BBE" w:rsidP="00AF2BBE">
            <w:pPr>
              <w:rPr>
                <w:rFonts w:hint="eastAsia"/>
              </w:rPr>
            </w:pPr>
            <w:r w:rsidRPr="00AF2BBE">
              <w:t>Sources of funding and other support; role of funders</w:t>
            </w:r>
          </w:p>
        </w:tc>
        <w:tc>
          <w:tcPr>
            <w:tcW w:w="1056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B8C6BC" w14:textId="2C244982" w:rsidR="00AF2BBE" w:rsidRPr="00AF2BBE" w:rsidRDefault="0034543B" w:rsidP="00AF2BBE">
            <w:pPr>
              <w:rPr>
                <w:rFonts w:hint="eastAsia"/>
              </w:rPr>
            </w:pPr>
            <w:r w:rsidRPr="0034543B">
              <w:t> title page</w:t>
            </w:r>
          </w:p>
        </w:tc>
      </w:tr>
    </w:tbl>
    <w:p w14:paraId="01B96AE1" w14:textId="6D4BA4F0" w:rsidR="00AF2BBE" w:rsidRPr="00AF2BBE" w:rsidRDefault="00000000" w:rsidP="00AF2BBE">
      <w:pPr>
        <w:rPr>
          <w:rFonts w:hint="eastAsia"/>
        </w:rPr>
      </w:pPr>
      <w:r>
        <w:pict w14:anchorId="1D72F606">
          <v:rect id="_x0000_i1026" style="width:415.3pt;height:1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4145DA42" w14:textId="77777777" w:rsidR="00AF2BBE" w:rsidRPr="00AF2BBE" w:rsidRDefault="00AF2BBE" w:rsidP="00AF2BBE">
      <w:pPr>
        <w:rPr>
          <w:rFonts w:hint="eastAsia"/>
        </w:rPr>
      </w:pPr>
      <w:bookmarkStart w:id="1" w:name="OLE_LINK1"/>
      <w:r w:rsidRPr="00AF2BBE">
        <w:rPr>
          <w:b/>
          <w:bCs/>
        </w:rPr>
        <w:t>Instructions</w:t>
      </w:r>
    </w:p>
    <w:p w14:paraId="2FD2E960" w14:textId="77777777" w:rsidR="00AF2BBE" w:rsidRPr="00AF2BBE" w:rsidRDefault="00AF2BBE" w:rsidP="00AF2BBE">
      <w:pPr>
        <w:numPr>
          <w:ilvl w:val="0"/>
          <w:numId w:val="1"/>
        </w:numPr>
        <w:rPr>
          <w:rFonts w:hint="eastAsia"/>
        </w:rPr>
      </w:pPr>
      <w:r w:rsidRPr="00AF2BBE">
        <w:t>For each item, indicate the section/page/line number in your manuscript where the information appears, or note “N/A” if not applicable.</w:t>
      </w:r>
    </w:p>
    <w:bookmarkEnd w:id="1"/>
    <w:p w14:paraId="00B48D45" w14:textId="77777777" w:rsidR="00F55A42" w:rsidRPr="00AF2BBE" w:rsidRDefault="00F55A42">
      <w:pPr>
        <w:rPr>
          <w:rFonts w:hint="eastAsia"/>
        </w:rPr>
      </w:pPr>
    </w:p>
    <w:sectPr w:rsidR="00F55A42" w:rsidRPr="00AF2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4CF45" w14:textId="77777777" w:rsidR="00B169F0" w:rsidRDefault="00B169F0" w:rsidP="00AF2B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272959" w14:textId="77777777" w:rsidR="00B169F0" w:rsidRDefault="00B169F0" w:rsidP="00AF2B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B10B5" w14:textId="77777777" w:rsidR="00B169F0" w:rsidRDefault="00B169F0" w:rsidP="00AF2B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2A579D" w14:textId="77777777" w:rsidR="00B169F0" w:rsidRDefault="00B169F0" w:rsidP="00AF2B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516C01"/>
    <w:multiLevelType w:val="multilevel"/>
    <w:tmpl w:val="4720F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013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950"/>
    <w:rsid w:val="001139DD"/>
    <w:rsid w:val="0034543B"/>
    <w:rsid w:val="004344E7"/>
    <w:rsid w:val="009B6950"/>
    <w:rsid w:val="00AF2BBE"/>
    <w:rsid w:val="00B169F0"/>
    <w:rsid w:val="00B37A72"/>
    <w:rsid w:val="00B93ED9"/>
    <w:rsid w:val="00BD4FB3"/>
    <w:rsid w:val="00F02BE9"/>
    <w:rsid w:val="00F5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7BBDC6"/>
  <w15:chartTrackingRefBased/>
  <w15:docId w15:val="{27736F08-89DE-495D-A92F-1C91FE887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69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6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69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69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695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695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695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695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695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69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69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69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69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695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69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69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69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69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69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6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69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69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6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69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69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69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69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69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695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2B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2B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2B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2B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923</Words>
  <Characters>5811</Characters>
  <Application>Microsoft Office Word</Application>
  <DocSecurity>0</DocSecurity>
  <Lines>77</Lines>
  <Paragraphs>16</Paragraphs>
  <ScaleCrop>false</ScaleCrop>
  <Company/>
  <LinksUpToDate>false</LinksUpToDate>
  <CharactersWithSpaces>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yu</dc:creator>
  <cp:keywords/>
  <dc:description/>
  <cp:lastModifiedBy>dongdong yu</cp:lastModifiedBy>
  <cp:revision>3</cp:revision>
  <dcterms:created xsi:type="dcterms:W3CDTF">2026-03-25T03:26:00Z</dcterms:created>
  <dcterms:modified xsi:type="dcterms:W3CDTF">2026-03-25T04:28:00Z</dcterms:modified>
</cp:coreProperties>
</file>